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050"/>
        <w:gridCol w:w="3796"/>
        <w:gridCol w:w="1426"/>
        <w:gridCol w:w="1260"/>
      </w:tblGrid>
      <w:tr>
        <w:trPr>
          <w:trHeight w:val="315" w:hRule="atLeast"/>
        </w:trPr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/>
                <w:b/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/>
                <w:b/>
                <w:color w:val="000000"/>
                <w:sz w:val="18"/>
                <w:szCs w:val="18"/>
              </w:rPr>
              <w:t>Primer sequence (5'-3')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/>
                <w:b/>
                <w:color w:val="000000"/>
                <w:sz w:val="18"/>
                <w:szCs w:val="18"/>
              </w:rPr>
              <w:t>PCR fragment size (base pairs)</w:t>
            </w:r>
          </w:p>
        </w:tc>
      </w:tr>
      <w:tr>
        <w:trPr>
          <w:trHeight w:val="315" w:hRule="atLeast"/>
        </w:trPr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1/F</w:t>
            </w:r>
          </w:p>
        </w:tc>
        <w:tc>
          <w:tcPr>
            <w:tcW w:w="37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TGTGGGATCCTCTGCTCAAC</w:t>
            </w:r>
          </w:p>
        </w:tc>
        <w:tc>
          <w:tcPr>
            <w:tcW w:w="14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28-148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1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ATATCATGACGAGCCTCATA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36-5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2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CACATACTGGTAAAGTTATCTGTG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37-5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2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2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TAATTCAACTGAGAATCATAAAAATAA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058-10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3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AAATATTAAATTTTATATCATGAT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059-10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4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3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TGCGATCTTCGTCACC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604-15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4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CTTTACCGCCCAGTTTTTAAGT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605-16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37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4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GGGAAAAGGCCCCTAAAGA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142-2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5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AATATATTGAGGGCCGAAGC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143-2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449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5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TGCCTCCTCCTAATAAATTCAGAATA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592-25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6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GACTGGTCAATTGGTGTCTCT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593-26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7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6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CTTAACGTGAATACTTGGG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27- 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1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GACACGCGCGGCAGTG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237-12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319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1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TACATATATATACGTATTCAAATATAT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09-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2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TCATACATCTGAATTTGTAAATAC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10-2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357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2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ATGACTATCAAATACAACAACATG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66-5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3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TTTATTTGTTGTGGATGATACAT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67-5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33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3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TTTTTTTTTTTCCGCTGC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901-8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4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TAAATTTGAAACAAATAAAATCAACA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902-9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33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eastAsia="宋体;SimSun"/>
                <w:color w:val="000000"/>
                <w:sz w:val="18"/>
                <w:szCs w:val="18"/>
              </w:rPr>
              <w:t>4/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CAAATTGATGACCGGAAG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236-1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us/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AGATAATGTTCTGCGACGCTCA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320</w:t>
            </w:r>
          </w:p>
        </w:tc>
      </w:tr>
      <w:tr>
        <w:trPr>
          <w:trHeight w:val="315" w:hRule="atLeast"/>
        </w:trPr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Gus/R</w:t>
            </w:r>
          </w:p>
        </w:tc>
        <w:tc>
          <w:tcPr>
            <w:tcW w:w="37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TCCGGCGAAATTCCATACCTGTTC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eastAsia="宋体;SimSun"/>
          <w:b/>
          <w:color w:val="000000"/>
          <w:sz w:val="22"/>
        </w:rPr>
        <w:t>Table S1</w:t>
      </w:r>
      <w:r>
        <w:rPr>
          <w:rFonts w:eastAsia="宋体;SimSun"/>
          <w:color w:val="000000"/>
          <w:sz w:val="22"/>
        </w:rPr>
        <w:t xml:space="preserve"> </w:t>
      </w:r>
      <w:r>
        <w:rPr>
          <w:rFonts w:eastAsia="宋体;SimSun"/>
          <w:color w:val="000000"/>
          <w:sz w:val="22"/>
        </w:rPr>
        <w:t>Primers used to amplify the TYLCCNV and TYLCCNB-derived fragments</w:t>
      </w:r>
      <w:r>
        <w:rPr>
          <w:rFonts w:eastAsia="宋体;SimSun"/>
          <w:color w:val="000000"/>
          <w:sz w:val="22"/>
        </w:rPr>
        <w:t xml:space="preserve">. </w:t>
      </w:r>
    </w:p>
    <w:p>
      <w:pPr>
        <w:pStyle w:val="Normal"/>
        <w:rPr>
          <w:rFonts w:eastAsia="宋体;SimSun"/>
          <w:color w:val="000000"/>
          <w:sz w:val="22"/>
        </w:rPr>
      </w:pPr>
      <w:r>
        <w:rPr>
          <w:rFonts w:eastAsia="宋体;SimSun"/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3:26:00Z</dcterms:created>
  <dc:creator>Xiuxiu</dc:creator>
  <dc:description/>
  <cp:keywords/>
  <dc:language>en-US</dc:language>
  <cp:lastModifiedBy>Xiuxiu</cp:lastModifiedBy>
  <dcterms:modified xsi:type="dcterms:W3CDTF">2011-01-20T03:27:00Z</dcterms:modified>
  <cp:revision>1</cp:revision>
  <dc:subject/>
  <dc:title>Fragment</dc:title>
</cp:coreProperties>
</file>